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83B43" w14:textId="59D89B04" w:rsidR="00A0373C" w:rsidRPr="00A3710F" w:rsidRDefault="00A0373C" w:rsidP="00A0373C">
      <w:pPr>
        <w:spacing w:line="360" w:lineRule="auto"/>
      </w:pPr>
      <w:bookmarkStart w:id="0" w:name="_GoBack"/>
      <w:bookmarkEnd w:id="0"/>
      <w:r w:rsidRPr="00D60230">
        <w:rPr>
          <w:b/>
          <w:bCs/>
        </w:rPr>
        <w:t>Supplemental Table 1</w:t>
      </w:r>
      <w:r w:rsidRPr="00A3710F">
        <w:t xml:space="preserve"> Antibodies used in this stud</w:t>
      </w:r>
      <w:r w:rsidR="00D60230">
        <w:t>y</w:t>
      </w:r>
    </w:p>
    <w:p w14:paraId="29E66457" w14:textId="77777777" w:rsidR="00A0373C" w:rsidRPr="00A3710F" w:rsidRDefault="00A0373C" w:rsidP="00A0373C">
      <w:pPr>
        <w:spacing w:line="360" w:lineRule="auto"/>
      </w:pPr>
    </w:p>
    <w:tbl>
      <w:tblPr>
        <w:tblStyle w:val="MDPI41threelinetable"/>
        <w:tblW w:w="9450" w:type="dxa"/>
        <w:tblLayout w:type="fixed"/>
        <w:tblLook w:val="04A0" w:firstRow="1" w:lastRow="0" w:firstColumn="1" w:lastColumn="0" w:noHBand="0" w:noVBand="1"/>
      </w:tblPr>
      <w:tblGrid>
        <w:gridCol w:w="1710"/>
        <w:gridCol w:w="4405"/>
        <w:gridCol w:w="1440"/>
        <w:gridCol w:w="1895"/>
      </w:tblGrid>
      <w:tr w:rsidR="00A0373C" w:rsidRPr="00A3710F" w14:paraId="476A982A" w14:textId="77777777" w:rsidTr="00D33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10" w:type="dxa"/>
          </w:tcPr>
          <w:p w14:paraId="06A41FC5" w14:textId="77777777" w:rsidR="00A0373C" w:rsidRPr="00A3710F" w:rsidRDefault="00A0373C" w:rsidP="00D33317">
            <w:pPr>
              <w:spacing w:line="360" w:lineRule="auto"/>
            </w:pPr>
            <w:r w:rsidRPr="00A3710F">
              <w:t>Antibody</w:t>
            </w:r>
          </w:p>
        </w:tc>
        <w:tc>
          <w:tcPr>
            <w:tcW w:w="4405" w:type="dxa"/>
          </w:tcPr>
          <w:p w14:paraId="61638AF3" w14:textId="77777777" w:rsidR="00A0373C" w:rsidRPr="00A3710F" w:rsidRDefault="00A0373C" w:rsidP="00D33317">
            <w:pPr>
              <w:spacing w:line="360" w:lineRule="auto"/>
            </w:pPr>
            <w:r w:rsidRPr="00A3710F">
              <w:t>Use (dilution)</w:t>
            </w:r>
          </w:p>
        </w:tc>
        <w:tc>
          <w:tcPr>
            <w:tcW w:w="1440" w:type="dxa"/>
          </w:tcPr>
          <w:p w14:paraId="42D689EF" w14:textId="77777777" w:rsidR="00A0373C" w:rsidRPr="00A3710F" w:rsidRDefault="00A0373C" w:rsidP="00D33317">
            <w:pPr>
              <w:spacing w:line="360" w:lineRule="auto"/>
            </w:pPr>
            <w:r w:rsidRPr="00A3710F">
              <w:t>Company</w:t>
            </w:r>
          </w:p>
        </w:tc>
        <w:tc>
          <w:tcPr>
            <w:tcW w:w="1895" w:type="dxa"/>
          </w:tcPr>
          <w:p w14:paraId="3B7660C1" w14:textId="77777777" w:rsidR="00A0373C" w:rsidRPr="00A3710F" w:rsidRDefault="00A0373C" w:rsidP="00D33317">
            <w:pPr>
              <w:spacing w:line="360" w:lineRule="auto"/>
            </w:pPr>
            <w:r w:rsidRPr="00A3710F">
              <w:t>Catalogue Number</w:t>
            </w:r>
          </w:p>
        </w:tc>
      </w:tr>
      <w:tr w:rsidR="00A0373C" w:rsidRPr="00A3710F" w14:paraId="034EB11D" w14:textId="77777777" w:rsidTr="00D33317">
        <w:tc>
          <w:tcPr>
            <w:tcW w:w="1710" w:type="dxa"/>
          </w:tcPr>
          <w:p w14:paraId="5F5C6B1B" w14:textId="77777777" w:rsidR="00A0373C" w:rsidRPr="00A3710F" w:rsidRDefault="00A0373C" w:rsidP="00D33317">
            <w:pPr>
              <w:spacing w:line="360" w:lineRule="auto"/>
            </w:pPr>
            <w:r w:rsidRPr="00A3710F">
              <w:t>M α S9.6</w:t>
            </w:r>
          </w:p>
        </w:tc>
        <w:tc>
          <w:tcPr>
            <w:tcW w:w="4405" w:type="dxa"/>
          </w:tcPr>
          <w:p w14:paraId="7785E191" w14:textId="77777777" w:rsidR="00A0373C" w:rsidRPr="00A3710F" w:rsidRDefault="00A0373C" w:rsidP="00D33317">
            <w:pPr>
              <w:spacing w:line="360" w:lineRule="auto"/>
            </w:pPr>
            <w:r w:rsidRPr="00A3710F">
              <w:t>IP (1ug/ml)</w:t>
            </w:r>
          </w:p>
        </w:tc>
        <w:tc>
          <w:tcPr>
            <w:tcW w:w="1440" w:type="dxa"/>
          </w:tcPr>
          <w:p w14:paraId="662B740E" w14:textId="77777777" w:rsidR="00A0373C" w:rsidRPr="00A3710F" w:rsidRDefault="00A0373C" w:rsidP="00D33317">
            <w:pPr>
              <w:spacing w:line="360" w:lineRule="auto"/>
            </w:pPr>
            <w:proofErr w:type="spellStart"/>
            <w:r w:rsidRPr="00A3710F">
              <w:t>Abcam</w:t>
            </w:r>
            <w:proofErr w:type="spellEnd"/>
          </w:p>
        </w:tc>
        <w:tc>
          <w:tcPr>
            <w:tcW w:w="1895" w:type="dxa"/>
          </w:tcPr>
          <w:p w14:paraId="2C102B02" w14:textId="77777777" w:rsidR="00A0373C" w:rsidRPr="00A3710F" w:rsidRDefault="00A0373C" w:rsidP="00D33317">
            <w:pPr>
              <w:spacing w:line="360" w:lineRule="auto"/>
            </w:pPr>
            <w:r w:rsidRPr="00A3710F">
              <w:t>ab234957</w:t>
            </w:r>
          </w:p>
        </w:tc>
      </w:tr>
      <w:tr w:rsidR="00A0373C" w:rsidRPr="00A3710F" w14:paraId="5797651C" w14:textId="77777777" w:rsidTr="00D33317">
        <w:tc>
          <w:tcPr>
            <w:tcW w:w="1710" w:type="dxa"/>
          </w:tcPr>
          <w:p w14:paraId="7CED60A6" w14:textId="77777777" w:rsidR="00A0373C" w:rsidRPr="00A3710F" w:rsidRDefault="00A0373C" w:rsidP="00D33317">
            <w:pPr>
              <w:spacing w:line="360" w:lineRule="auto"/>
            </w:pPr>
            <w:r w:rsidRPr="00A3710F">
              <w:t>R α FUS</w:t>
            </w:r>
          </w:p>
        </w:tc>
        <w:tc>
          <w:tcPr>
            <w:tcW w:w="4405" w:type="dxa"/>
          </w:tcPr>
          <w:p w14:paraId="39A1CC93" w14:textId="77777777" w:rsidR="00A0373C" w:rsidRPr="00A3710F" w:rsidRDefault="00A0373C" w:rsidP="00D33317">
            <w:pPr>
              <w:spacing w:line="360" w:lineRule="auto"/>
            </w:pPr>
            <w:r w:rsidRPr="00A3710F">
              <w:t>IP (1ug/ml), ICC-P (1:1000); WB (1:5000)</w:t>
            </w:r>
          </w:p>
        </w:tc>
        <w:tc>
          <w:tcPr>
            <w:tcW w:w="1440" w:type="dxa"/>
          </w:tcPr>
          <w:p w14:paraId="0F31EF28" w14:textId="77777777" w:rsidR="00A0373C" w:rsidRPr="00A3710F" w:rsidRDefault="00A0373C" w:rsidP="00D33317">
            <w:pPr>
              <w:spacing w:line="360" w:lineRule="auto"/>
            </w:pPr>
            <w:proofErr w:type="spellStart"/>
            <w:r w:rsidRPr="00A3710F">
              <w:t>ProteinTech</w:t>
            </w:r>
            <w:proofErr w:type="spellEnd"/>
          </w:p>
        </w:tc>
        <w:tc>
          <w:tcPr>
            <w:tcW w:w="1895" w:type="dxa"/>
          </w:tcPr>
          <w:p w14:paraId="09B09D83" w14:textId="77777777" w:rsidR="00A0373C" w:rsidRPr="00A3710F" w:rsidRDefault="00A0373C" w:rsidP="00D33317">
            <w:pPr>
              <w:spacing w:line="360" w:lineRule="auto"/>
            </w:pPr>
            <w:r w:rsidRPr="00A3710F">
              <w:t>11570-1-AP</w:t>
            </w:r>
          </w:p>
        </w:tc>
      </w:tr>
      <w:tr w:rsidR="00A0373C" w:rsidRPr="00A3710F" w14:paraId="73AD17F2" w14:textId="77777777" w:rsidTr="00D33317">
        <w:tc>
          <w:tcPr>
            <w:tcW w:w="1710" w:type="dxa"/>
          </w:tcPr>
          <w:p w14:paraId="660EB7B0" w14:textId="77777777" w:rsidR="00A0373C" w:rsidRPr="00A3710F" w:rsidRDefault="00A0373C" w:rsidP="00D33317">
            <w:pPr>
              <w:spacing w:line="360" w:lineRule="auto"/>
            </w:pPr>
            <w:r w:rsidRPr="00A3710F">
              <w:t>M α FUS</w:t>
            </w:r>
          </w:p>
        </w:tc>
        <w:tc>
          <w:tcPr>
            <w:tcW w:w="4405" w:type="dxa"/>
          </w:tcPr>
          <w:p w14:paraId="5DA9D6F1" w14:textId="77777777" w:rsidR="00A0373C" w:rsidRPr="00A3710F" w:rsidRDefault="00A0373C" w:rsidP="00D33317">
            <w:pPr>
              <w:spacing w:line="360" w:lineRule="auto"/>
            </w:pPr>
            <w:r w:rsidRPr="00A3710F">
              <w:t>IP (1ug/ml); WB (1:5000)</w:t>
            </w:r>
          </w:p>
        </w:tc>
        <w:tc>
          <w:tcPr>
            <w:tcW w:w="1440" w:type="dxa"/>
          </w:tcPr>
          <w:p w14:paraId="57A7CCFE" w14:textId="77777777" w:rsidR="00A0373C" w:rsidRPr="00A3710F" w:rsidRDefault="00A0373C" w:rsidP="00D33317">
            <w:pPr>
              <w:spacing w:line="360" w:lineRule="auto"/>
            </w:pPr>
            <w:proofErr w:type="spellStart"/>
            <w:r w:rsidRPr="00A3710F">
              <w:t>Abnova</w:t>
            </w:r>
            <w:proofErr w:type="spellEnd"/>
          </w:p>
        </w:tc>
        <w:tc>
          <w:tcPr>
            <w:tcW w:w="1895" w:type="dxa"/>
          </w:tcPr>
          <w:p w14:paraId="5B700643" w14:textId="77777777" w:rsidR="00A0373C" w:rsidRPr="00A3710F" w:rsidRDefault="00A0373C" w:rsidP="00D33317">
            <w:pPr>
              <w:spacing w:line="360" w:lineRule="auto"/>
            </w:pPr>
            <w:r w:rsidRPr="00A3710F">
              <w:t>H00010772-M03</w:t>
            </w:r>
          </w:p>
        </w:tc>
      </w:tr>
      <w:tr w:rsidR="00A0373C" w:rsidRPr="00A3710F" w14:paraId="614201AA" w14:textId="77777777" w:rsidTr="00D33317">
        <w:tc>
          <w:tcPr>
            <w:tcW w:w="1710" w:type="dxa"/>
          </w:tcPr>
          <w:p w14:paraId="527C966D" w14:textId="77777777" w:rsidR="00A0373C" w:rsidRPr="00A3710F" w:rsidRDefault="00A0373C" w:rsidP="00D33317">
            <w:pPr>
              <w:spacing w:line="360" w:lineRule="auto"/>
            </w:pPr>
            <w:r w:rsidRPr="00A3710F">
              <w:t xml:space="preserve">M α </w:t>
            </w:r>
            <w:proofErr w:type="spellStart"/>
            <w:r w:rsidRPr="00A3710F">
              <w:t>LaminA</w:t>
            </w:r>
            <w:proofErr w:type="spellEnd"/>
          </w:p>
        </w:tc>
        <w:tc>
          <w:tcPr>
            <w:tcW w:w="4405" w:type="dxa"/>
          </w:tcPr>
          <w:p w14:paraId="10A3A2A6" w14:textId="77777777" w:rsidR="00A0373C" w:rsidRPr="00A3710F" w:rsidRDefault="00A0373C" w:rsidP="00D33317">
            <w:pPr>
              <w:spacing w:line="360" w:lineRule="auto"/>
            </w:pPr>
            <w:r w:rsidRPr="00A3710F">
              <w:t>WB (1:2000)</w:t>
            </w:r>
          </w:p>
        </w:tc>
        <w:tc>
          <w:tcPr>
            <w:tcW w:w="1440" w:type="dxa"/>
          </w:tcPr>
          <w:p w14:paraId="70A385FB" w14:textId="77777777" w:rsidR="00A0373C" w:rsidRPr="00A3710F" w:rsidRDefault="00A0373C" w:rsidP="00D33317">
            <w:pPr>
              <w:spacing w:line="360" w:lineRule="auto"/>
            </w:pPr>
            <w:proofErr w:type="spellStart"/>
            <w:r w:rsidRPr="00A3710F">
              <w:t>Abcam</w:t>
            </w:r>
            <w:proofErr w:type="spellEnd"/>
          </w:p>
        </w:tc>
        <w:tc>
          <w:tcPr>
            <w:tcW w:w="1895" w:type="dxa"/>
          </w:tcPr>
          <w:p w14:paraId="4C57D98E" w14:textId="77777777" w:rsidR="00A0373C" w:rsidRPr="00A3710F" w:rsidRDefault="00A0373C" w:rsidP="00D33317">
            <w:pPr>
              <w:spacing w:line="360" w:lineRule="auto"/>
            </w:pPr>
            <w:r w:rsidRPr="00A3710F">
              <w:t>ab8980</w:t>
            </w:r>
          </w:p>
        </w:tc>
      </w:tr>
      <w:tr w:rsidR="00A0373C" w:rsidRPr="00A3710F" w14:paraId="6F6C17B2" w14:textId="77777777" w:rsidTr="00D33317">
        <w:tc>
          <w:tcPr>
            <w:tcW w:w="1710" w:type="dxa"/>
          </w:tcPr>
          <w:p w14:paraId="3C46B1DF" w14:textId="77777777" w:rsidR="00A0373C" w:rsidRPr="00A3710F" w:rsidRDefault="00A0373C" w:rsidP="00D33317">
            <w:pPr>
              <w:spacing w:line="360" w:lineRule="auto"/>
            </w:pPr>
            <w:r w:rsidRPr="00A3710F">
              <w:t xml:space="preserve">R α </w:t>
            </w:r>
            <w:proofErr w:type="spellStart"/>
            <w:r w:rsidRPr="00A3710F">
              <w:t>LaminA</w:t>
            </w:r>
            <w:proofErr w:type="spellEnd"/>
            <w:r w:rsidRPr="00A3710F">
              <w:t>/C</w:t>
            </w:r>
          </w:p>
        </w:tc>
        <w:tc>
          <w:tcPr>
            <w:tcW w:w="4405" w:type="dxa"/>
          </w:tcPr>
          <w:p w14:paraId="7F228D0D" w14:textId="77777777" w:rsidR="00A0373C" w:rsidRPr="00A3710F" w:rsidRDefault="00A0373C" w:rsidP="00D33317">
            <w:pPr>
              <w:spacing w:line="360" w:lineRule="auto"/>
            </w:pPr>
            <w:r w:rsidRPr="00A3710F">
              <w:t>IP (1ug/ml); ICC-P (1:500); WB (1:5000)</w:t>
            </w:r>
          </w:p>
        </w:tc>
        <w:tc>
          <w:tcPr>
            <w:tcW w:w="1440" w:type="dxa"/>
          </w:tcPr>
          <w:p w14:paraId="6B8A3224" w14:textId="77777777" w:rsidR="00A0373C" w:rsidRPr="00A3710F" w:rsidRDefault="00A0373C" w:rsidP="00D33317">
            <w:pPr>
              <w:spacing w:line="360" w:lineRule="auto"/>
            </w:pPr>
            <w:proofErr w:type="spellStart"/>
            <w:r w:rsidRPr="00A3710F">
              <w:t>Abcam</w:t>
            </w:r>
            <w:proofErr w:type="spellEnd"/>
          </w:p>
        </w:tc>
        <w:tc>
          <w:tcPr>
            <w:tcW w:w="1895" w:type="dxa"/>
          </w:tcPr>
          <w:p w14:paraId="2FB28A30" w14:textId="77777777" w:rsidR="00A0373C" w:rsidRPr="00A3710F" w:rsidRDefault="00A0373C" w:rsidP="00D33317">
            <w:pPr>
              <w:spacing w:line="360" w:lineRule="auto"/>
            </w:pPr>
            <w:r w:rsidRPr="00A3710F">
              <w:t>ab68417</w:t>
            </w:r>
          </w:p>
        </w:tc>
      </w:tr>
      <w:tr w:rsidR="00A0373C" w:rsidRPr="00A3710F" w14:paraId="56915F29" w14:textId="77777777" w:rsidTr="00D33317">
        <w:tc>
          <w:tcPr>
            <w:tcW w:w="1710" w:type="dxa"/>
          </w:tcPr>
          <w:p w14:paraId="20D5F3B7" w14:textId="77777777" w:rsidR="00A0373C" w:rsidRPr="00A3710F" w:rsidRDefault="00A0373C" w:rsidP="00D33317">
            <w:pPr>
              <w:spacing w:line="360" w:lineRule="auto"/>
            </w:pPr>
            <w:r w:rsidRPr="00A3710F">
              <w:t>R α SETX</w:t>
            </w:r>
          </w:p>
        </w:tc>
        <w:tc>
          <w:tcPr>
            <w:tcW w:w="4405" w:type="dxa"/>
          </w:tcPr>
          <w:p w14:paraId="4AF36442" w14:textId="77777777" w:rsidR="00A0373C" w:rsidRPr="00A3710F" w:rsidRDefault="00A0373C" w:rsidP="00D33317">
            <w:pPr>
              <w:spacing w:line="360" w:lineRule="auto"/>
            </w:pPr>
            <w:r w:rsidRPr="00A3710F">
              <w:t xml:space="preserve">IP (1ug/ml); ICC-P (1:1000); WB (1:2000) </w:t>
            </w:r>
          </w:p>
        </w:tc>
        <w:tc>
          <w:tcPr>
            <w:tcW w:w="1440" w:type="dxa"/>
          </w:tcPr>
          <w:p w14:paraId="765A1B54" w14:textId="77777777" w:rsidR="00A0373C" w:rsidRPr="00A3710F" w:rsidRDefault="00A0373C" w:rsidP="00D33317">
            <w:pPr>
              <w:spacing w:line="360" w:lineRule="auto"/>
            </w:pPr>
            <w:r w:rsidRPr="00A3710F">
              <w:t>Invitrogen</w:t>
            </w:r>
          </w:p>
        </w:tc>
        <w:tc>
          <w:tcPr>
            <w:tcW w:w="1895" w:type="dxa"/>
          </w:tcPr>
          <w:p w14:paraId="79D7602C" w14:textId="77777777" w:rsidR="00A0373C" w:rsidRPr="00A3710F" w:rsidRDefault="00A0373C" w:rsidP="00D33317">
            <w:pPr>
              <w:spacing w:line="360" w:lineRule="auto"/>
            </w:pPr>
            <w:r w:rsidRPr="00A3710F">
              <w:t>PA5-72986</w:t>
            </w:r>
          </w:p>
        </w:tc>
      </w:tr>
      <w:tr w:rsidR="00A0373C" w:rsidRPr="00A3710F" w14:paraId="4823E5EE" w14:textId="77777777" w:rsidTr="00D33317">
        <w:tc>
          <w:tcPr>
            <w:tcW w:w="1710" w:type="dxa"/>
          </w:tcPr>
          <w:p w14:paraId="21FC8662" w14:textId="77777777" w:rsidR="00A0373C" w:rsidRPr="00A3710F" w:rsidRDefault="00A0373C" w:rsidP="00D33317">
            <w:pPr>
              <w:spacing w:line="360" w:lineRule="auto"/>
            </w:pPr>
            <w:r w:rsidRPr="00A3710F">
              <w:t xml:space="preserve">R α </w:t>
            </w:r>
            <w:proofErr w:type="spellStart"/>
            <w:r w:rsidRPr="00A3710F">
              <w:t>emerin</w:t>
            </w:r>
            <w:proofErr w:type="spellEnd"/>
          </w:p>
        </w:tc>
        <w:tc>
          <w:tcPr>
            <w:tcW w:w="4405" w:type="dxa"/>
          </w:tcPr>
          <w:p w14:paraId="6FBC12F3" w14:textId="77777777" w:rsidR="00A0373C" w:rsidRPr="00A3710F" w:rsidRDefault="00A0373C" w:rsidP="00D33317">
            <w:pPr>
              <w:spacing w:line="360" w:lineRule="auto"/>
            </w:pPr>
            <w:r w:rsidRPr="00A3710F">
              <w:t>ICC-P (1:500)</w:t>
            </w:r>
          </w:p>
        </w:tc>
        <w:tc>
          <w:tcPr>
            <w:tcW w:w="1440" w:type="dxa"/>
          </w:tcPr>
          <w:p w14:paraId="1D2FDAB5" w14:textId="77777777" w:rsidR="00A0373C" w:rsidRPr="00A3710F" w:rsidRDefault="00A0373C" w:rsidP="00D33317">
            <w:pPr>
              <w:spacing w:line="360" w:lineRule="auto"/>
            </w:pPr>
            <w:proofErr w:type="spellStart"/>
            <w:r w:rsidRPr="00A3710F">
              <w:t>Abcam</w:t>
            </w:r>
            <w:proofErr w:type="spellEnd"/>
          </w:p>
        </w:tc>
        <w:tc>
          <w:tcPr>
            <w:tcW w:w="1895" w:type="dxa"/>
          </w:tcPr>
          <w:p w14:paraId="4FE610EB" w14:textId="77777777" w:rsidR="00A0373C" w:rsidRPr="00A3710F" w:rsidRDefault="00A0373C" w:rsidP="00D33317">
            <w:pPr>
              <w:spacing w:line="360" w:lineRule="auto"/>
            </w:pPr>
            <w:r w:rsidRPr="00A3710F">
              <w:t>ab40688</w:t>
            </w:r>
          </w:p>
        </w:tc>
      </w:tr>
      <w:tr w:rsidR="00A0373C" w:rsidRPr="00A3710F" w14:paraId="19D5931B" w14:textId="77777777" w:rsidTr="00D33317">
        <w:tc>
          <w:tcPr>
            <w:tcW w:w="1710" w:type="dxa"/>
          </w:tcPr>
          <w:p w14:paraId="2438BE25" w14:textId="77777777" w:rsidR="00A0373C" w:rsidRPr="00A3710F" w:rsidRDefault="00A0373C" w:rsidP="00D33317">
            <w:pPr>
              <w:spacing w:line="360" w:lineRule="auto"/>
            </w:pPr>
            <w:r w:rsidRPr="00A3710F">
              <w:t>R α FLAG</w:t>
            </w:r>
          </w:p>
        </w:tc>
        <w:tc>
          <w:tcPr>
            <w:tcW w:w="4405" w:type="dxa"/>
          </w:tcPr>
          <w:p w14:paraId="2FE34D63" w14:textId="77777777" w:rsidR="00A0373C" w:rsidRPr="00A3710F" w:rsidRDefault="00A0373C" w:rsidP="00D33317">
            <w:pPr>
              <w:spacing w:line="360" w:lineRule="auto"/>
            </w:pPr>
            <w:r w:rsidRPr="00A3710F">
              <w:t>ICC-P (1:5000)</w:t>
            </w:r>
          </w:p>
        </w:tc>
        <w:tc>
          <w:tcPr>
            <w:tcW w:w="1440" w:type="dxa"/>
          </w:tcPr>
          <w:p w14:paraId="3E1C8E6E" w14:textId="77777777" w:rsidR="00A0373C" w:rsidRPr="00A3710F" w:rsidRDefault="00A0373C" w:rsidP="00D33317">
            <w:pPr>
              <w:spacing w:line="360" w:lineRule="auto"/>
            </w:pPr>
            <w:proofErr w:type="spellStart"/>
            <w:r w:rsidRPr="00A3710F">
              <w:t>Thermo</w:t>
            </w:r>
            <w:proofErr w:type="spellEnd"/>
          </w:p>
        </w:tc>
        <w:tc>
          <w:tcPr>
            <w:tcW w:w="1895" w:type="dxa"/>
          </w:tcPr>
          <w:p w14:paraId="6890E607" w14:textId="77777777" w:rsidR="00A0373C" w:rsidRPr="00A3710F" w:rsidRDefault="00A0373C" w:rsidP="00D33317">
            <w:pPr>
              <w:spacing w:line="360" w:lineRule="auto"/>
            </w:pPr>
            <w:r w:rsidRPr="00A3710F">
              <w:t>PA1-984B</w:t>
            </w:r>
          </w:p>
        </w:tc>
      </w:tr>
      <w:tr w:rsidR="00A0373C" w:rsidRPr="00A3710F" w14:paraId="79D3D35E" w14:textId="77777777" w:rsidTr="00D33317">
        <w:tc>
          <w:tcPr>
            <w:tcW w:w="1710" w:type="dxa"/>
          </w:tcPr>
          <w:p w14:paraId="31793040" w14:textId="77777777" w:rsidR="00A0373C" w:rsidRPr="00A3710F" w:rsidRDefault="00A0373C" w:rsidP="00D33317">
            <w:pPr>
              <w:spacing w:line="360" w:lineRule="auto"/>
            </w:pPr>
            <w:r w:rsidRPr="00A3710F">
              <w:t xml:space="preserve">M α </w:t>
            </w:r>
            <w:proofErr w:type="spellStart"/>
            <w:r w:rsidRPr="00A3710F">
              <w:t>myc</w:t>
            </w:r>
            <w:proofErr w:type="spellEnd"/>
          </w:p>
        </w:tc>
        <w:tc>
          <w:tcPr>
            <w:tcW w:w="4405" w:type="dxa"/>
          </w:tcPr>
          <w:p w14:paraId="113CDEFF" w14:textId="77777777" w:rsidR="00A0373C" w:rsidRPr="00A3710F" w:rsidRDefault="00A0373C" w:rsidP="00D33317">
            <w:pPr>
              <w:spacing w:line="360" w:lineRule="auto"/>
            </w:pPr>
            <w:r w:rsidRPr="00A3710F">
              <w:t>ICC-P (1:1000); WB (1:5000)</w:t>
            </w:r>
          </w:p>
        </w:tc>
        <w:tc>
          <w:tcPr>
            <w:tcW w:w="1440" w:type="dxa"/>
          </w:tcPr>
          <w:p w14:paraId="674384A5" w14:textId="77777777" w:rsidR="00A0373C" w:rsidRPr="00A3710F" w:rsidRDefault="00A0373C" w:rsidP="00D33317">
            <w:pPr>
              <w:spacing w:line="360" w:lineRule="auto"/>
            </w:pPr>
            <w:proofErr w:type="spellStart"/>
            <w:r w:rsidRPr="00A3710F">
              <w:t>Cedarlane</w:t>
            </w:r>
            <w:proofErr w:type="spellEnd"/>
          </w:p>
        </w:tc>
        <w:tc>
          <w:tcPr>
            <w:tcW w:w="1895" w:type="dxa"/>
          </w:tcPr>
          <w:p w14:paraId="2444ADFF" w14:textId="77777777" w:rsidR="00A0373C" w:rsidRPr="00A3710F" w:rsidRDefault="00A0373C" w:rsidP="00D33317">
            <w:pPr>
              <w:spacing w:line="360" w:lineRule="auto"/>
            </w:pPr>
            <w:r w:rsidRPr="00A3710F">
              <w:t>CLX229AP</w:t>
            </w:r>
          </w:p>
        </w:tc>
      </w:tr>
      <w:tr w:rsidR="00A0373C" w:rsidRPr="00A3710F" w14:paraId="0667A97F" w14:textId="77777777" w:rsidTr="00D33317">
        <w:tc>
          <w:tcPr>
            <w:tcW w:w="1710" w:type="dxa"/>
          </w:tcPr>
          <w:p w14:paraId="4E60C525" w14:textId="77777777" w:rsidR="00A0373C" w:rsidRPr="00A3710F" w:rsidRDefault="00A0373C" w:rsidP="00D33317">
            <w:pPr>
              <w:spacing w:line="360" w:lineRule="auto"/>
            </w:pPr>
            <w:r w:rsidRPr="00A3710F">
              <w:t>G α M-HRP</w:t>
            </w:r>
          </w:p>
        </w:tc>
        <w:tc>
          <w:tcPr>
            <w:tcW w:w="4405" w:type="dxa"/>
          </w:tcPr>
          <w:p w14:paraId="7177E9FD" w14:textId="77777777" w:rsidR="00A0373C" w:rsidRPr="00A3710F" w:rsidRDefault="00A0373C" w:rsidP="00D33317">
            <w:pPr>
              <w:spacing w:line="360" w:lineRule="auto"/>
            </w:pPr>
            <w:r w:rsidRPr="00A3710F">
              <w:t>WB-S (1:5000)</w:t>
            </w:r>
          </w:p>
        </w:tc>
        <w:tc>
          <w:tcPr>
            <w:tcW w:w="1440" w:type="dxa"/>
          </w:tcPr>
          <w:p w14:paraId="20588F0A" w14:textId="77777777" w:rsidR="00A0373C" w:rsidRPr="00A3710F" w:rsidRDefault="00A0373C" w:rsidP="00D33317">
            <w:pPr>
              <w:spacing w:line="360" w:lineRule="auto"/>
            </w:pPr>
            <w:proofErr w:type="spellStart"/>
            <w:r w:rsidRPr="00A3710F">
              <w:t>BioRad</w:t>
            </w:r>
            <w:proofErr w:type="spellEnd"/>
          </w:p>
        </w:tc>
        <w:tc>
          <w:tcPr>
            <w:tcW w:w="1895" w:type="dxa"/>
          </w:tcPr>
          <w:p w14:paraId="00743D7E" w14:textId="77777777" w:rsidR="00A0373C" w:rsidRPr="00A3710F" w:rsidRDefault="00A0373C" w:rsidP="00D33317">
            <w:pPr>
              <w:spacing w:line="360" w:lineRule="auto"/>
            </w:pPr>
            <w:r w:rsidRPr="00A3710F">
              <w:t>170-6516</w:t>
            </w:r>
          </w:p>
        </w:tc>
      </w:tr>
      <w:tr w:rsidR="00A0373C" w:rsidRPr="00A3710F" w14:paraId="287B0460" w14:textId="77777777" w:rsidTr="00D33317">
        <w:tc>
          <w:tcPr>
            <w:tcW w:w="1710" w:type="dxa"/>
          </w:tcPr>
          <w:p w14:paraId="51DE32BF" w14:textId="77777777" w:rsidR="00A0373C" w:rsidRPr="00A3710F" w:rsidRDefault="00A0373C" w:rsidP="00D33317">
            <w:pPr>
              <w:spacing w:line="360" w:lineRule="auto"/>
            </w:pPr>
            <w:r w:rsidRPr="00A3710F">
              <w:t>G α R-HRP</w:t>
            </w:r>
          </w:p>
        </w:tc>
        <w:tc>
          <w:tcPr>
            <w:tcW w:w="4405" w:type="dxa"/>
          </w:tcPr>
          <w:p w14:paraId="544DA4E8" w14:textId="77777777" w:rsidR="00A0373C" w:rsidRPr="00A3710F" w:rsidRDefault="00A0373C" w:rsidP="00D33317">
            <w:pPr>
              <w:spacing w:line="360" w:lineRule="auto"/>
            </w:pPr>
            <w:r w:rsidRPr="00A3710F">
              <w:t>WB-S (1:5000)</w:t>
            </w:r>
          </w:p>
        </w:tc>
        <w:tc>
          <w:tcPr>
            <w:tcW w:w="1440" w:type="dxa"/>
          </w:tcPr>
          <w:p w14:paraId="41BC38DD" w14:textId="77777777" w:rsidR="00A0373C" w:rsidRPr="00A3710F" w:rsidRDefault="00A0373C" w:rsidP="00D33317">
            <w:pPr>
              <w:spacing w:line="360" w:lineRule="auto"/>
            </w:pPr>
            <w:r w:rsidRPr="00A3710F">
              <w:t>Invitrogen</w:t>
            </w:r>
          </w:p>
        </w:tc>
        <w:tc>
          <w:tcPr>
            <w:tcW w:w="1895" w:type="dxa"/>
          </w:tcPr>
          <w:p w14:paraId="6CDE554B" w14:textId="77777777" w:rsidR="00A0373C" w:rsidRPr="00A3710F" w:rsidRDefault="00A0373C" w:rsidP="00D33317">
            <w:pPr>
              <w:spacing w:line="360" w:lineRule="auto"/>
            </w:pPr>
            <w:r w:rsidRPr="00A3710F">
              <w:t>65-6120</w:t>
            </w:r>
          </w:p>
        </w:tc>
      </w:tr>
      <w:tr w:rsidR="00A0373C" w:rsidRPr="00A3710F" w14:paraId="427B7D66" w14:textId="77777777" w:rsidTr="00D33317">
        <w:tc>
          <w:tcPr>
            <w:tcW w:w="1710" w:type="dxa"/>
          </w:tcPr>
          <w:p w14:paraId="1263A088" w14:textId="77777777" w:rsidR="00A0373C" w:rsidRPr="00A3710F" w:rsidRDefault="00A0373C" w:rsidP="00D33317">
            <w:pPr>
              <w:spacing w:line="360" w:lineRule="auto"/>
            </w:pPr>
            <w:r w:rsidRPr="00A3710F">
              <w:t>G α M AF-488</w:t>
            </w:r>
          </w:p>
        </w:tc>
        <w:tc>
          <w:tcPr>
            <w:tcW w:w="4405" w:type="dxa"/>
          </w:tcPr>
          <w:p w14:paraId="13124A17" w14:textId="77777777" w:rsidR="00A0373C" w:rsidRPr="00A3710F" w:rsidRDefault="00A0373C" w:rsidP="00D33317">
            <w:pPr>
              <w:spacing w:line="360" w:lineRule="auto"/>
            </w:pPr>
            <w:r w:rsidRPr="00A3710F">
              <w:t>ICC-S (1:1000)</w:t>
            </w:r>
          </w:p>
        </w:tc>
        <w:tc>
          <w:tcPr>
            <w:tcW w:w="1440" w:type="dxa"/>
          </w:tcPr>
          <w:p w14:paraId="3FB10F2D" w14:textId="77777777" w:rsidR="00A0373C" w:rsidRPr="00A3710F" w:rsidRDefault="00A0373C" w:rsidP="00D33317">
            <w:pPr>
              <w:spacing w:line="360" w:lineRule="auto"/>
            </w:pPr>
            <w:r w:rsidRPr="00A3710F">
              <w:t>Invitrogen</w:t>
            </w:r>
          </w:p>
        </w:tc>
        <w:tc>
          <w:tcPr>
            <w:tcW w:w="1895" w:type="dxa"/>
          </w:tcPr>
          <w:p w14:paraId="069FFB61" w14:textId="77777777" w:rsidR="00A0373C" w:rsidRPr="00A3710F" w:rsidRDefault="00A0373C" w:rsidP="00D33317">
            <w:pPr>
              <w:spacing w:line="360" w:lineRule="auto"/>
            </w:pPr>
            <w:r w:rsidRPr="00A3710F">
              <w:t>A-11029</w:t>
            </w:r>
          </w:p>
        </w:tc>
      </w:tr>
      <w:tr w:rsidR="00A0373C" w:rsidRPr="00A3710F" w14:paraId="7860BF6A" w14:textId="77777777" w:rsidTr="00D33317">
        <w:tc>
          <w:tcPr>
            <w:tcW w:w="1710" w:type="dxa"/>
          </w:tcPr>
          <w:p w14:paraId="16867EA2" w14:textId="77777777" w:rsidR="00A0373C" w:rsidRPr="00A3710F" w:rsidRDefault="00A0373C" w:rsidP="00D33317">
            <w:pPr>
              <w:spacing w:line="360" w:lineRule="auto"/>
            </w:pPr>
            <w:r w:rsidRPr="00A3710F">
              <w:t>G α R AF-488</w:t>
            </w:r>
          </w:p>
        </w:tc>
        <w:tc>
          <w:tcPr>
            <w:tcW w:w="4405" w:type="dxa"/>
          </w:tcPr>
          <w:p w14:paraId="40B4D8C1" w14:textId="77777777" w:rsidR="00A0373C" w:rsidRPr="00A3710F" w:rsidRDefault="00A0373C" w:rsidP="00D33317">
            <w:pPr>
              <w:spacing w:line="360" w:lineRule="auto"/>
            </w:pPr>
            <w:r w:rsidRPr="00A3710F">
              <w:t>ICC-S (1:1000)</w:t>
            </w:r>
          </w:p>
        </w:tc>
        <w:tc>
          <w:tcPr>
            <w:tcW w:w="1440" w:type="dxa"/>
          </w:tcPr>
          <w:p w14:paraId="74EC3E06" w14:textId="77777777" w:rsidR="00A0373C" w:rsidRPr="00A3710F" w:rsidRDefault="00A0373C" w:rsidP="00D33317">
            <w:pPr>
              <w:spacing w:line="360" w:lineRule="auto"/>
            </w:pPr>
            <w:r w:rsidRPr="00A3710F">
              <w:t>Invitrogen</w:t>
            </w:r>
          </w:p>
        </w:tc>
        <w:tc>
          <w:tcPr>
            <w:tcW w:w="1895" w:type="dxa"/>
          </w:tcPr>
          <w:p w14:paraId="26146B2F" w14:textId="77777777" w:rsidR="00A0373C" w:rsidRPr="00A3710F" w:rsidRDefault="00A0373C" w:rsidP="00D33317">
            <w:pPr>
              <w:spacing w:line="360" w:lineRule="auto"/>
            </w:pPr>
            <w:r w:rsidRPr="00A3710F">
              <w:t>A-11008</w:t>
            </w:r>
          </w:p>
        </w:tc>
      </w:tr>
      <w:tr w:rsidR="00A0373C" w:rsidRPr="00A3710F" w14:paraId="007E1EBC" w14:textId="77777777" w:rsidTr="00D33317">
        <w:tc>
          <w:tcPr>
            <w:tcW w:w="1710" w:type="dxa"/>
          </w:tcPr>
          <w:p w14:paraId="329C4171" w14:textId="77777777" w:rsidR="00A0373C" w:rsidRPr="00A3710F" w:rsidRDefault="00A0373C" w:rsidP="00D33317">
            <w:pPr>
              <w:spacing w:line="360" w:lineRule="auto"/>
            </w:pPr>
            <w:r w:rsidRPr="00A3710F">
              <w:t>G α R AF-633</w:t>
            </w:r>
          </w:p>
        </w:tc>
        <w:tc>
          <w:tcPr>
            <w:tcW w:w="4405" w:type="dxa"/>
          </w:tcPr>
          <w:p w14:paraId="2F875050" w14:textId="77777777" w:rsidR="00A0373C" w:rsidRPr="00A3710F" w:rsidRDefault="00A0373C" w:rsidP="00D33317">
            <w:pPr>
              <w:spacing w:line="360" w:lineRule="auto"/>
            </w:pPr>
            <w:r w:rsidRPr="00A3710F">
              <w:t>ICC-S (1:1000)</w:t>
            </w:r>
          </w:p>
        </w:tc>
        <w:tc>
          <w:tcPr>
            <w:tcW w:w="1440" w:type="dxa"/>
          </w:tcPr>
          <w:p w14:paraId="7520D2BE" w14:textId="77777777" w:rsidR="00A0373C" w:rsidRPr="00A3710F" w:rsidRDefault="00A0373C" w:rsidP="00D33317">
            <w:pPr>
              <w:spacing w:line="360" w:lineRule="auto"/>
            </w:pPr>
            <w:r w:rsidRPr="00A3710F">
              <w:t>Invitrogen</w:t>
            </w:r>
          </w:p>
        </w:tc>
        <w:tc>
          <w:tcPr>
            <w:tcW w:w="1895" w:type="dxa"/>
          </w:tcPr>
          <w:p w14:paraId="0741C062" w14:textId="77777777" w:rsidR="00A0373C" w:rsidRPr="00A3710F" w:rsidRDefault="00A0373C" w:rsidP="00D33317">
            <w:pPr>
              <w:spacing w:line="360" w:lineRule="auto"/>
            </w:pPr>
            <w:r w:rsidRPr="00A3710F">
              <w:t>A-21070</w:t>
            </w:r>
          </w:p>
        </w:tc>
      </w:tr>
      <w:tr w:rsidR="00A0373C" w:rsidRPr="00A3710F" w14:paraId="141C4BC0" w14:textId="77777777" w:rsidTr="00D33317">
        <w:tc>
          <w:tcPr>
            <w:tcW w:w="1710" w:type="dxa"/>
          </w:tcPr>
          <w:p w14:paraId="016DCF71" w14:textId="77777777" w:rsidR="00A0373C" w:rsidRPr="00A3710F" w:rsidRDefault="00A0373C" w:rsidP="00D33317">
            <w:pPr>
              <w:spacing w:line="360" w:lineRule="auto"/>
            </w:pPr>
            <w:r w:rsidRPr="00A3710F">
              <w:t>G α R AF-546</w:t>
            </w:r>
          </w:p>
        </w:tc>
        <w:tc>
          <w:tcPr>
            <w:tcW w:w="4405" w:type="dxa"/>
          </w:tcPr>
          <w:p w14:paraId="6CBBDDEB" w14:textId="77777777" w:rsidR="00A0373C" w:rsidRPr="00A3710F" w:rsidRDefault="00A0373C" w:rsidP="00D33317">
            <w:pPr>
              <w:spacing w:line="360" w:lineRule="auto"/>
            </w:pPr>
            <w:r w:rsidRPr="00A3710F">
              <w:t>ICC-S (1:1000)</w:t>
            </w:r>
          </w:p>
        </w:tc>
        <w:tc>
          <w:tcPr>
            <w:tcW w:w="1440" w:type="dxa"/>
          </w:tcPr>
          <w:p w14:paraId="7E3D6ABA" w14:textId="77777777" w:rsidR="00A0373C" w:rsidRPr="00A3710F" w:rsidRDefault="00A0373C" w:rsidP="00D33317">
            <w:pPr>
              <w:spacing w:line="360" w:lineRule="auto"/>
            </w:pPr>
            <w:r w:rsidRPr="00A3710F">
              <w:t>Invitrogen</w:t>
            </w:r>
          </w:p>
        </w:tc>
        <w:tc>
          <w:tcPr>
            <w:tcW w:w="1895" w:type="dxa"/>
          </w:tcPr>
          <w:p w14:paraId="153457E3" w14:textId="77777777" w:rsidR="00A0373C" w:rsidRPr="00A3710F" w:rsidRDefault="00A0373C" w:rsidP="00D33317">
            <w:pPr>
              <w:spacing w:line="360" w:lineRule="auto"/>
            </w:pPr>
            <w:r w:rsidRPr="00A3710F">
              <w:t>A-11035</w:t>
            </w:r>
          </w:p>
        </w:tc>
      </w:tr>
      <w:tr w:rsidR="00A0373C" w:rsidRPr="00A3710F" w14:paraId="32F2A31A" w14:textId="77777777" w:rsidTr="00D33317">
        <w:tc>
          <w:tcPr>
            <w:tcW w:w="1710" w:type="dxa"/>
          </w:tcPr>
          <w:p w14:paraId="1C92C5A4" w14:textId="77777777" w:rsidR="00A0373C" w:rsidRPr="00A3710F" w:rsidRDefault="00A0373C" w:rsidP="00D33317">
            <w:pPr>
              <w:spacing w:line="360" w:lineRule="auto"/>
            </w:pPr>
          </w:p>
        </w:tc>
        <w:tc>
          <w:tcPr>
            <w:tcW w:w="4405" w:type="dxa"/>
          </w:tcPr>
          <w:p w14:paraId="45B4E398" w14:textId="77777777" w:rsidR="00A0373C" w:rsidRPr="00A3710F" w:rsidRDefault="00A0373C" w:rsidP="00D33317">
            <w:pPr>
              <w:spacing w:line="360" w:lineRule="auto"/>
            </w:pPr>
          </w:p>
        </w:tc>
        <w:tc>
          <w:tcPr>
            <w:tcW w:w="1440" w:type="dxa"/>
          </w:tcPr>
          <w:p w14:paraId="478C0ED7" w14:textId="77777777" w:rsidR="00A0373C" w:rsidRPr="00A3710F" w:rsidRDefault="00A0373C" w:rsidP="00D33317">
            <w:pPr>
              <w:spacing w:line="360" w:lineRule="auto"/>
            </w:pPr>
          </w:p>
        </w:tc>
        <w:tc>
          <w:tcPr>
            <w:tcW w:w="1895" w:type="dxa"/>
          </w:tcPr>
          <w:p w14:paraId="63223907" w14:textId="77777777" w:rsidR="00A0373C" w:rsidRPr="00A3710F" w:rsidRDefault="00A0373C" w:rsidP="00D33317">
            <w:pPr>
              <w:spacing w:line="360" w:lineRule="auto"/>
            </w:pPr>
          </w:p>
        </w:tc>
      </w:tr>
    </w:tbl>
    <w:p w14:paraId="5BC91966" w14:textId="22832286" w:rsidR="00A0373C" w:rsidRPr="00A3710F" w:rsidRDefault="00A0373C" w:rsidP="001C2CF0">
      <w:pPr>
        <w:spacing w:line="360" w:lineRule="auto"/>
        <w:jc w:val="left"/>
      </w:pPr>
      <w:r w:rsidRPr="00A3710F">
        <w:t>AF=</w:t>
      </w:r>
      <w:proofErr w:type="spellStart"/>
      <w:r w:rsidRPr="00A3710F">
        <w:t>Alexafluor</w:t>
      </w:r>
      <w:proofErr w:type="spellEnd"/>
      <w:r w:rsidRPr="00A3710F">
        <w:t xml:space="preserve">; G=goat; HRP=horseradish peroxidase; ICC=immunohistochemistry; IP=immunoprecipitation; M=mouse; R=rabbit; P=primary; S=secondary; WB=western blot </w:t>
      </w:r>
    </w:p>
    <w:p w14:paraId="0C34711C" w14:textId="77777777" w:rsidR="000834C4" w:rsidRDefault="000834C4"/>
    <w:sectPr w:rsidR="00083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EC8"/>
    <w:rsid w:val="000834C4"/>
    <w:rsid w:val="001C2CF0"/>
    <w:rsid w:val="00432EC8"/>
    <w:rsid w:val="00A0373C"/>
    <w:rsid w:val="00CB229F"/>
    <w:rsid w:val="00D6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A0EFE"/>
  <w15:chartTrackingRefBased/>
  <w15:docId w15:val="{D4E1A699-3517-439F-87A7-DE856A35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73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A0373C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n-C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Volkening</dc:creator>
  <cp:keywords/>
  <dc:description/>
  <cp:lastModifiedBy>Michael Strong</cp:lastModifiedBy>
  <cp:revision>2</cp:revision>
  <dcterms:created xsi:type="dcterms:W3CDTF">2020-06-12T11:54:00Z</dcterms:created>
  <dcterms:modified xsi:type="dcterms:W3CDTF">2020-06-12T11:54:00Z</dcterms:modified>
</cp:coreProperties>
</file>